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6BF5E" w14:textId="7FD0A2FD" w:rsidR="008E3A3D" w:rsidRDefault="008E3BC5" w:rsidP="008E3BC5">
      <w:pPr>
        <w:spacing w:after="0" w:line="240" w:lineRule="auto"/>
        <w:rPr>
          <w:rFonts w:ascii="Arial" w:eastAsia="Arial" w:hAnsi="Arial" w:cs="Arial"/>
          <w:b/>
          <w:bCs/>
          <w:color w:val="000000"/>
          <w:sz w:val="20"/>
          <w:szCs w:val="20"/>
          <w:lang w:val="en-US" w:eastAsia="en-US"/>
        </w:rPr>
      </w:pPr>
      <w:r w:rsidRPr="008E3BC5">
        <w:rPr>
          <w:rFonts w:ascii="Arial" w:eastAsia="Arial" w:hAnsi="Arial" w:cs="Arial"/>
          <w:b/>
          <w:bCs/>
          <w:color w:val="000000"/>
          <w:sz w:val="20"/>
          <w:szCs w:val="20"/>
          <w:lang w:val="en-US" w:eastAsia="en-US"/>
        </w:rPr>
        <w:t>S1</w:t>
      </w:r>
      <w:r w:rsidR="004615D4">
        <w:rPr>
          <w:rFonts w:ascii="Arial" w:eastAsia="Arial" w:hAnsi="Arial" w:cs="Arial"/>
          <w:b/>
          <w:bCs/>
          <w:color w:val="000000"/>
          <w:sz w:val="20"/>
          <w:szCs w:val="20"/>
          <w:lang w:val="en-US" w:eastAsia="en-US"/>
        </w:rPr>
        <w:t xml:space="preserve"> </w:t>
      </w:r>
      <w:r w:rsidRPr="008E3BC5">
        <w:rPr>
          <w:rFonts w:ascii="Arial" w:eastAsia="Arial" w:hAnsi="Arial" w:cs="Arial"/>
          <w:b/>
          <w:bCs/>
          <w:color w:val="000000"/>
          <w:sz w:val="20"/>
          <w:szCs w:val="20"/>
          <w:lang w:val="en-US" w:eastAsia="en-US"/>
        </w:rPr>
        <w:t>Table. Code System</w:t>
      </w:r>
    </w:p>
    <w:p w14:paraId="06F4F676" w14:textId="77777777" w:rsidR="008E3BC5" w:rsidRPr="008E3BC5" w:rsidRDefault="008E3BC5" w:rsidP="008E3BC5">
      <w:pPr>
        <w:spacing w:after="0" w:line="240" w:lineRule="auto"/>
        <w:rPr>
          <w:rFonts w:ascii="Arial" w:eastAsia="Arial" w:hAnsi="Arial" w:cs="Arial"/>
          <w:b/>
          <w:bCs/>
          <w:color w:val="000000"/>
          <w:sz w:val="20"/>
          <w:szCs w:val="20"/>
          <w:lang w:val="en-US" w:eastAsia="en-US"/>
        </w:rPr>
      </w:pPr>
    </w:p>
    <w:tbl>
      <w:tblPr>
        <w:tblW w:w="14140" w:type="dxa"/>
        <w:tblBorders>
          <w:top w:val="none" w:sz="0" w:space="0" w:color="FFFFFF"/>
          <w:left w:val="none" w:sz="0" w:space="0" w:color="FFFFFF"/>
          <w:bottom w:val="single" w:sz="4" w:space="0" w:color="BFBFBF"/>
          <w:right w:val="none" w:sz="0" w:space="0" w:color="FFFFFF"/>
          <w:insideH w:val="none" w:sz="0" w:space="0" w:color="FFFFFF"/>
          <w:insideV w:val="non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5657"/>
        <w:gridCol w:w="7069"/>
        <w:gridCol w:w="1414"/>
      </w:tblGrid>
      <w:tr w:rsidR="008E3A3D" w14:paraId="1B075B9D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84499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Code System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C9E6B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Mem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61383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Frequency</w:t>
            </w:r>
          </w:p>
        </w:tc>
      </w:tr>
      <w:tr w:rsidR="008E3A3D" w14:paraId="23895DED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25368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Code System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66730" w14:textId="77777777" w:rsidR="008E3A3D" w:rsidRDefault="008E3A3D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1954C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870</w:t>
            </w:r>
          </w:p>
        </w:tc>
      </w:tr>
      <w:tr w:rsidR="008E3A3D" w14:paraId="09F4CC01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67E5145A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Staff skills differences 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AB6EE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Differences in staff skills mention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8BA6C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8E3A3D" w14:paraId="4790EA2A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0F430521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Corporate social responsability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87066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nitiatives by manufacturers to imporve acess to quality medicin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CAF61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8E3A3D" w14:paraId="6F497D5A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D742381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Harmonization, recognition and collaboration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2C1F7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Harmonization or initiatives promoting collaboration betweeen NRA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7D9C1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</w:tr>
      <w:tr w:rsidR="008E3A3D" w14:paraId="0560F6EA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15AE765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Reliance or recognition mechanism 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BF7B7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Role and potential opportunities for reliance mechanism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B0239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8E3A3D" w14:paraId="1D0B88CC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3ED16F1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Worthy of attention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614A2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Manufactuer or case to fl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27912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55</w:t>
            </w:r>
          </w:p>
        </w:tc>
      </w:tr>
      <w:tr w:rsidR="008E3A3D" w14:paraId="7C9A3F6B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E8BCB1B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Role of patients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BB236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The role that patients can pla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08E91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</w:tr>
      <w:tr w:rsidR="008E3A3D" w14:paraId="7B5D424D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47FD78B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Case studies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CCA15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Case studies and stories shared by responden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178A0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40</w:t>
            </w:r>
          </w:p>
        </w:tc>
      </w:tr>
      <w:tr w:rsidR="008E3A3D" w14:paraId="07A2E6F9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3C57C4F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Differences due to types of products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EB1C1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Types or categories of products discuss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5DE6E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</w:tr>
      <w:tr w:rsidR="008E3A3D" w14:paraId="55297B7B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0F839D1A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Access facilitators or barriers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E9C3A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Facilitatators or barriers for acc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C363C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8E3A3D" w14:paraId="28638C8E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372F5CD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Needs clarification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C8453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section or word requiring furthher calrificatio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D4F99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8E3A3D" w14:paraId="0AA49C5F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0E13F3B0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Key differences listed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86115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Key differences mentioned or listed by respond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13AAB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</w:tr>
      <w:tr w:rsidR="008E3A3D" w14:paraId="3A52CA58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680FB1B7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Contract Manufacturing and CDMO Use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1A514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Use of CDMOs and contract manufacturing for different market destination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6C3CF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61</w:t>
            </w:r>
          </w:p>
        </w:tc>
      </w:tr>
      <w:tr w:rsidR="008E3A3D" w14:paraId="3F9CEFEF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5296C43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Decision Criteria for CDMO Selection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AF518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Factors influencing CDMO selection including price, capacity, and quality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980BF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41</w:t>
            </w:r>
          </w:p>
        </w:tc>
      </w:tr>
      <w:tr w:rsidR="008E3A3D" w14:paraId="3619E24C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02AD87C8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Loan Licensing and Outsourcing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EC2F8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Practices of loan licensing and outsourcing in pharmaceutical production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A9098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</w:tr>
      <w:tr w:rsidR="008E3A3D" w14:paraId="33196941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A0B579A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Differences based on company size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C6831" w14:textId="77777777" w:rsidR="008E3A3D" w:rsidRDefault="008E3A3D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5F0F4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49</w:t>
            </w:r>
          </w:p>
        </w:tc>
      </w:tr>
      <w:tr w:rsidR="008E3A3D" w14:paraId="75EE0CFD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0E7A752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Resources for SF professionals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AFB4A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Recommended readings and resourc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6FB27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8E3A3D" w14:paraId="07358D47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8754690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SF as a Public Health issue of interest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0D781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Professionals interested in addressing SF as an SF proble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85DDC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</w:tr>
      <w:tr w:rsidR="008E3A3D" w14:paraId="6D24AE7A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2C7993CB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Health impact and consequences 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792A9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Morbidity and mortality impa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234E9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8E3A3D" w14:paraId="575BE13B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3466460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Employer size or scale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579A3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Manufactuer size or scale as reported by respond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835FC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8E3A3D" w14:paraId="2A918A7E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ADC88B8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Work experience and expertise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5F772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Respondent work experience, duration and/or experti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2D350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80</w:t>
            </w:r>
          </w:p>
        </w:tc>
      </w:tr>
      <w:tr w:rsidR="008E3A3D" w14:paraId="1CB15F48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2C7AC2DD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lastRenderedPageBreak/>
              <w:t>Manufacturing Practices for different Markets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26FDF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General practices in pharmaceutical manufacturing across different regulatory environment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ACB2E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40</w:t>
            </w:r>
          </w:p>
        </w:tc>
      </w:tr>
      <w:tr w:rsidR="008E3A3D" w14:paraId="310BA8BD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BA11024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Different Standards for SRA vs LMIC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51DC1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Differences in standards and quality requirements for stringent vs LMIC market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3456F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38</w:t>
            </w:r>
          </w:p>
        </w:tc>
      </w:tr>
      <w:tr w:rsidR="008E3A3D" w14:paraId="05505BFC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2755266A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Tiered Manufacturing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F7C7D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Practices of dual track or tiered manufacturing for different market destination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781EE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14</w:t>
            </w:r>
          </w:p>
        </w:tc>
      </w:tr>
      <w:tr w:rsidR="008E3A3D" w14:paraId="7FA3BE1A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6E581D3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API Sourcing Differences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26D18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Variations in API sourcing strategies, quality, and suppliers across market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00BDC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</w:tr>
      <w:tr w:rsidR="008E3A3D" w14:paraId="7BC521E8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7C0DAB7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Excipients Sourcing Differences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36E47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Differences in sourcing and quality of excipients based on market destination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A84CA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</w:tr>
      <w:tr w:rsidR="008E3A3D" w14:paraId="4246A756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4B2AA08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Quality Control Differences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1CC58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Variability in impurity testing, QC protocols, and validation requirements across market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94B32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</w:tr>
      <w:tr w:rsidR="008E3A3D" w14:paraId="404E63F5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2B8E76D8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Drivers of Tiered Manufacturing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205D4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Factors influencing the adoption of tiered manufacturing practices by companie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642D3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49</w:t>
            </w:r>
          </w:p>
        </w:tc>
      </w:tr>
      <w:tr w:rsidR="008E3A3D" w14:paraId="094D43FC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A5D768A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Regulatory Drivers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93905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nfluence of regulatory compliance and enforcement on manufacturing practice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D20BA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85</w:t>
            </w:r>
          </w:p>
        </w:tc>
      </w:tr>
      <w:tr w:rsidR="008E3A3D" w14:paraId="2965D0C3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435C7CD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Strategic factors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EF896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Strategic decisions guiding market focus, production, and outsourcing practice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368BC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44</w:t>
            </w:r>
          </w:p>
        </w:tc>
      </w:tr>
      <w:tr w:rsidR="008E3A3D" w14:paraId="683F202F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20681DC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Economic Drivers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0B788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Economic motivations and pricing pressures affecting manufacturing practice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D9162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96</w:t>
            </w:r>
          </w:p>
        </w:tc>
      </w:tr>
      <w:tr w:rsidR="008E3A3D" w14:paraId="18DD5B5D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8C2A522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Access driver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5DF12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Tiered manufacturing driven by improving acc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B8797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</w:tr>
      <w:tr w:rsidR="008E3A3D" w14:paraId="2C3DBF8A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F06B867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Facility Equipment and Processes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D3B68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Facility and equipment differences, including automation and software, across market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CE584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8E3A3D" w14:paraId="3E04DD99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7E9C8A7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Stability and Shelf-life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39F5C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ssues regarding stability and shelf-life in different markets and climate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56D74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</w:tr>
      <w:tr w:rsidR="008E3A3D" w14:paraId="59B08C88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BB60422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mpact on Product Quality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9661D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mpact of tiered manufacturing on product quality, stability, and availability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F5799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54</w:t>
            </w:r>
          </w:p>
        </w:tc>
      </w:tr>
      <w:tr w:rsidR="008E3A3D" w14:paraId="04D33A74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650C124C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Safety and Contamination Risks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6E619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Safety concerns including contamination and deviation risks in manufacturing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6038E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</w:tr>
      <w:tr w:rsidR="008E3A3D" w14:paraId="3B8FF1B9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6761BC7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Efficacy and Bioequivalence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47E80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Variability in potency, bioequivalence, and efficacy across manufacturing tier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5F334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8E3A3D" w14:paraId="17CF4CE3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C392C43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Availability and Access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3C8F3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Supply chain and market access impacts due to tiered manufacturing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0FE7A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8E3A3D" w14:paraId="087E9CDC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06C56DA5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lastRenderedPageBreak/>
              <w:t xml:space="preserve">Current regulatory processes 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C09DD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Regulatory frameworks and policy aspects affecting manufacturing practice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34297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</w:tr>
      <w:tr w:rsidR="008E3A3D" w14:paraId="73DA2FBE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C545D17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Regulatory action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42BE6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Actions taken by regulators towards the compan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4E9CD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</w:tr>
      <w:tr w:rsidR="008E3A3D" w14:paraId="648E18A1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46676CD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Regulatory gaps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843CE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Regulatory gaps and limitatio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E0B8E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</w:tr>
      <w:tr w:rsidR="008E3A3D" w14:paraId="32312450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A53D4B8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Regulatory Compliance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476D4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Differences in compliance monitoring and enforcement between market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F70A4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</w:tr>
      <w:tr w:rsidR="008E3A3D" w14:paraId="29F0C601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224AD7A6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Documentation and reporting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FB2D4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Practices and challenges in data collection and quality reporting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C3959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</w:tr>
      <w:tr w:rsidR="008E3A3D" w14:paraId="6056221E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4E8D075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Documentation Practices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1E5E8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Documentation and audit trail practices across different regulatory environment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DC11B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</w:tr>
      <w:tr w:rsidR="008E3A3D" w14:paraId="7C8AE966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6367B5BC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Role of WHO and Global Agencies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3C929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Role of WHO and global agencies in supporting quality standards enforcemen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8F7E5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</w:tr>
      <w:tr w:rsidR="008E3A3D" w14:paraId="4DD67898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828ECC1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Prevalence and Examples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FAE4F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Documented examples and case studies of SF medicines in different market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EF2D3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8E3A3D" w14:paraId="7013976B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7DD474C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Drivers of SF Medicines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4ED8D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Drivers contributing to the presence of SF medicines in LMIC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A03E1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</w:tr>
      <w:tr w:rsidR="008E3A3D" w14:paraId="461A3DEB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AA4C50E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Ethics, Motivation, and Individual Perspectives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87430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Ethical considerations and individual perspectives within the pharmaceutical sector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E47ED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</w:tr>
      <w:tr w:rsidR="008E3A3D" w14:paraId="3816B9D3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7C62CA5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Ethical Concerns in Tiered Manufacturing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BB2B3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Ethical concerns related to tiered manufacturing and patient safety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34123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</w:tr>
      <w:tr w:rsidR="008E3A3D" w14:paraId="507A9DBC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AE3B2E3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Perceived mitigation strategies and potential Solutions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28322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Proposed solutions and actions to address manufacturing and regulatory challenge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D92EF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77</w:t>
            </w:r>
          </w:p>
        </w:tc>
      </w:tr>
      <w:tr w:rsidR="008E3A3D" w14:paraId="2130C494" w14:textId="77777777">
        <w:tc>
          <w:tcPr>
            <w:tcW w:w="56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B021702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Proposed Mitigation Strategies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955CE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Suggested strategies to mitigate SF medicines risks and improve safety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DB4E0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15</w:t>
            </w:r>
          </w:p>
        </w:tc>
      </w:tr>
      <w:tr w:rsidR="008E3A3D" w14:paraId="59B5255A" w14:textId="77777777"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6F21504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Recommendations for Strengthening Regulatory Frameworks</w:t>
            </w:r>
          </w:p>
        </w:tc>
        <w:tc>
          <w:tcPr>
            <w:tcW w:w="7086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D1D95" w14:textId="77777777" w:rsidR="008E3A3D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Recommendations to improve regulatory systems and safeguard public health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4C2E2" w14:textId="77777777" w:rsidR="008E3A3D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</w:tr>
    </w:tbl>
    <w:p w14:paraId="1566D1F4" w14:textId="77777777" w:rsidR="00896D1C" w:rsidRDefault="00896D1C"/>
    <w:sectPr w:rsidR="00896D1C">
      <w:headerReference w:type="default" r:id="rId6"/>
      <w:footerReference w:type="default" r:id="rId7"/>
      <w:pgSz w:w="15840" w:h="12240" w:orient="landscape"/>
      <w:pgMar w:top="1417" w:right="850" w:bottom="1417" w:left="850" w:header="720" w:footer="720" w:gutter="0"/>
      <w:cols w:space="708"/>
      <w:docGrid w:linePitch="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DC51DA" w14:textId="77777777" w:rsidR="004243EC" w:rsidRDefault="004243EC">
      <w:r>
        <w:separator/>
      </w:r>
    </w:p>
  </w:endnote>
  <w:endnote w:type="continuationSeparator" w:id="0">
    <w:p w14:paraId="0B2D2257" w14:textId="77777777" w:rsidR="004243EC" w:rsidRDefault="004243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 MT Std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D76432" w14:textId="77777777" w:rsidR="008E3A3D" w:rsidRDefault="008E3A3D">
    <w:pPr>
      <w:tabs>
        <w:tab w:val="right" w:pos="14140"/>
      </w:tabs>
    </w:pPr>
  </w:p>
  <w:p w14:paraId="002BABA2" w14:textId="77777777" w:rsidR="008E3A3D" w:rsidRDefault="00000000">
    <w:pPr>
      <w:jc w:val="right"/>
    </w:pPr>
    <w:r>
      <w:fldChar w:fldCharType="begin"/>
    </w:r>
    <w:r>
      <w:instrText>PAGE \* MERGEFORMAT2</w:instrText>
    </w:r>
    <w:r>
      <w:fldChar w:fldCharType="separate"/>
    </w:r>
    <w:r w:rsidR="008E3BC5">
      <w:rPr>
        <w:b/>
        <w:bCs/>
        <w:noProof/>
        <w:lang w:val="en-US"/>
      </w:rPr>
      <w:t>Error! Unknown switch argument.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D4FC45" w14:textId="77777777" w:rsidR="004243EC" w:rsidRDefault="004243EC">
      <w:r>
        <w:separator/>
      </w:r>
    </w:p>
  </w:footnote>
  <w:footnote w:type="continuationSeparator" w:id="0">
    <w:p w14:paraId="0A6E43A4" w14:textId="77777777" w:rsidR="004243EC" w:rsidRDefault="004243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804109" w14:textId="77777777" w:rsidR="008E3A3D" w:rsidRDefault="00000000">
    <w:pPr>
      <w:tabs>
        <w:tab w:val="right" w:pos="14140"/>
      </w:tabs>
    </w:pPr>
    <w:r>
      <w:t>MAXQDA 24</w:t>
    </w:r>
    <w:r>
      <w:tab/>
      <w:t>4/7/2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191"/>
    <w:rsid w:val="00000191"/>
    <w:rsid w:val="002C5C7D"/>
    <w:rsid w:val="004243EC"/>
    <w:rsid w:val="004615D4"/>
    <w:rsid w:val="005F2EEE"/>
    <w:rsid w:val="00896D1C"/>
    <w:rsid w:val="008E3A3D"/>
    <w:rsid w:val="008E3BC5"/>
    <w:rsid w:val="0094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3D4D7"/>
  <w15:docId w15:val="{2BA9990B-2373-4356-AC4A-E1519877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TTheading1">
    <w:name w:val="QTT heading 1"/>
    <w:basedOn w:val="Normal"/>
    <w:next w:val="Normal"/>
    <w:link w:val="berschrift1Zchn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customStyle="1" w:styleId="QTTheading2">
    <w:name w:val="QTT heading 2"/>
    <w:basedOn w:val="Normal"/>
    <w:next w:val="Normal"/>
    <w:link w:val="berschrift2Zchn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Cs/>
      <w:color w:val="4472C4" w:themeColor="accent1"/>
      <w:sz w:val="26"/>
      <w:szCs w:val="26"/>
    </w:rPr>
  </w:style>
  <w:style w:type="paragraph" w:customStyle="1" w:styleId="QTTheading3">
    <w:name w:val="QTT heading 3"/>
    <w:basedOn w:val="Normal"/>
    <w:next w:val="Normal"/>
    <w:link w:val="berschrift3Zchn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Cs/>
      <w:color w:val="4472C4" w:themeColor="accent1"/>
    </w:rPr>
  </w:style>
  <w:style w:type="paragraph" w:customStyle="1" w:styleId="QTTheading4">
    <w:name w:val="QTT heading 4"/>
    <w:basedOn w:val="Normal"/>
    <w:next w:val="Normal"/>
    <w:link w:val="berschrift4Zchn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i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berschrift1Zchn">
    <w:name w:val="Überschrift 1 Zchn"/>
    <w:basedOn w:val="DefaultParagraphFont"/>
    <w:link w:val="QTT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berschrift2Zchn">
    <w:name w:val="Überschrift 2 Zchn"/>
    <w:basedOn w:val="DefaultParagraphFont"/>
    <w:link w:val="QTT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berschrift3Zchn">
    <w:name w:val="Überschrift 3 Zchn"/>
    <w:basedOn w:val="DefaultParagraphFont"/>
    <w:link w:val="QTT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berschrift4Zchn">
    <w:name w:val="Überschrift 4 Zchn"/>
    <w:basedOn w:val="DefaultParagraphFont"/>
    <w:link w:val="QTT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rPr>
      <w:b/>
      <w:bCs/>
      <w:color w:val="4472C4" w:themeColor="accent1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2C5C7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C5C7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C5C7D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6155F4"/>
    <w:pPr>
      <w:ind w:left="720"/>
      <w:contextualSpacing/>
    </w:pPr>
  </w:style>
  <w:style w:type="paragraph" w:customStyle="1" w:styleId="MQTableTitle">
    <w:name w:val="MQ_Table_Title"/>
    <w:qFormat/>
    <w:pPr>
      <w:spacing w:after="360" w:line="240" w:lineRule="auto"/>
    </w:pPr>
    <w:rPr>
      <w:rFonts w:ascii="Arial" w:eastAsia="Arial" w:hAnsi="Arial" w:cs="Arial"/>
      <w:b/>
      <w:bCs/>
      <w:color w:val="1F497D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4</Words>
  <Characters>4299</Characters>
  <Application>Microsoft Office Word</Application>
  <DocSecurity>0</DocSecurity>
  <Lines>35</Lines>
  <Paragraphs>10</Paragraphs>
  <ScaleCrop>false</ScaleCrop>
  <Company/>
  <LinksUpToDate>false</LinksUpToDate>
  <CharactersWithSpaces>5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an Christophe Rusatira</cp:lastModifiedBy>
  <cp:revision>4</cp:revision>
  <dcterms:created xsi:type="dcterms:W3CDTF">2020-02-10T15:41:00Z</dcterms:created>
  <dcterms:modified xsi:type="dcterms:W3CDTF">2026-05-21T12:46:00Z</dcterms:modified>
</cp:coreProperties>
</file>